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lease ensure that you reference the checklist in the main body of your man</w:t>
      </w:r>
      <w:bookmarkStart w:id="4" w:name="_GoBack"/>
      <w:bookmarkEnd w:id="4"/>
      <w:r w:rsidRPr="00C652F1">
        <w:t xml:space="preserve">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286385"/>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6D277F44" w14:textId="03DC8326" w:rsidR="00244C6D" w:rsidRDefault="00244C6D">
                            <w:r>
                              <w:t>Reported on page number: 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487.3pt;margin-top:65.15pt;width:538.5pt;height:22.55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" strokecolor="#193a65">
                <v:textbox style="mso-fit-shape-to-text:t">
                  <w:txbxContent>
                    <w:p w14:paraId="6D277F44" w14:textId="03DC8326" w:rsidR="00244C6D" w:rsidRDefault="00244C6D">
                      <w:r>
                        <w:t>Reported on page number: 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286385"/>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19E6DEB8" w14:textId="77777777" w:rsidR="00244C6D" w:rsidRDefault="00244C6D"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2B6B788" w:rsidR="00244C6D" w:rsidRDefault="00244C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" strokecolor="#193a65">
                <v:textbox>
                  <w:txbxContent>
                    <w:p w14:paraId="41AE696F" w14:textId="42B6B788" w:rsidR="00244C6D" w:rsidRDefault="00244C6D" w:rsidP="000035D5">
                      <w:r>
                        <w:t>NA</w:t>
                      </w:r>
                    </w:p>
                  </w:txbxContent>
                </v:textbox>
                <w10:wrap type="square" anchorx="margin"/>
              </v:shape>
            </w:pict>
          </mc:Fallback>
        </mc:AlternateContent>
      </w:r>
      <w:r>
        <w:t xml:space="preserve">an explanation for this below. </w:t>
      </w:r>
    </w:p>
    <w:p w14:paraId="60ACB501" w14:textId="76ABB139" w:rsidR="000035D5" w:rsidRDefault="00603EAE" w:rsidP="000035D5">
      <w:pPr>
        <w:spacing w:before="240" w:after="240"/>
      </w:pPr>
      <w:proofErr w:type="gramStart"/>
      <w:r>
        <w:t>yes</w:t>
      </w:r>
      <w:proofErr w:type="gramEnd"/>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0035D5"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000035D5" w:rsidRPr="00C34FAE">
          <w:rPr>
            <w:rStyle w:val="Hyperlink"/>
          </w:rPr>
          <w:t>https://journals.plos.org/plosone/s/authorship</w:t>
        </w:r>
      </w:hyperlink>
      <w:r w:rsidR="000035D5"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A7139DC" w:rsidR="00244C6D" w:rsidRDefault="00244C6D" w:rsidP="000035D5">
                            <w:r>
                              <w:t xml:space="preserve">Yes, </w:t>
                            </w:r>
                            <w:r>
                              <w:rPr>
                                <w:rFonts w:ascii="Calibri" w:eastAsia="Calibri" w:hAnsi="Calibri" w:cs="Calibri"/>
                              </w:rPr>
                              <w:t xml:space="preserve">the </w:t>
                            </w:r>
                            <w:proofErr w:type="gramStart"/>
                            <w:r>
                              <w:rPr>
                                <w:rFonts w:ascii="Calibri" w:eastAsia="Calibri" w:hAnsi="Calibri" w:cs="Calibri"/>
                              </w:rPr>
                              <w:t>study protocol was approved by the Kilimanjaro Christian Medical College (KCMC) Ethics Committee (EC#502), the National Institute for Medical Research in Tanzania</w:t>
                            </w:r>
                            <w:proofErr w:type="gramEnd"/>
                            <w:r>
                              <w:rPr>
                                <w:rFonts w:ascii="Calibri" w:eastAsia="Calibri" w:hAnsi="Calibri" w:cs="Calibri"/>
                              </w:rPr>
                              <w:t>. Local community members were investigators/authors and involved in all steps of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" strokecolor="#193a65">
                <v:textbox>
                  <w:txbxContent>
                    <w:p w14:paraId="223CD14A" w14:textId="7A7139DC" w:rsidR="00244C6D" w:rsidRDefault="00244C6D" w:rsidP="000035D5">
                      <w:r>
                        <w:t xml:space="preserve">Yes, </w:t>
                      </w:r>
                      <w:r>
                        <w:rPr>
                          <w:rFonts w:ascii="Calibri" w:eastAsia="Calibri" w:hAnsi="Calibri" w:cs="Calibri"/>
                        </w:rPr>
                        <w:t xml:space="preserve">the </w:t>
                      </w:r>
                      <w:proofErr w:type="gramStart"/>
                      <w:r>
                        <w:rPr>
                          <w:rFonts w:ascii="Calibri" w:eastAsia="Calibri" w:hAnsi="Calibri" w:cs="Calibri"/>
                        </w:rPr>
                        <w:t>study protocol was approved by the Kilimanjaro Christian Medical College (KCMC) Ethics Committee (EC#502), the National Institute for Medical Research in Tanzania</w:t>
                      </w:r>
                      <w:proofErr w:type="gramEnd"/>
                      <w:r>
                        <w:rPr>
                          <w:rFonts w:ascii="Calibri" w:eastAsia="Calibri" w:hAnsi="Calibri" w:cs="Calibri"/>
                        </w:rPr>
                        <w:t>. Local community members were investigators/authors and involved in all steps of resea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3058BD" w14:textId="77777777" w:rsidR="00244C6D" w:rsidRDefault="00244C6D" w:rsidP="006C0C9E">
                            <w:r>
                              <w:rPr>
                                <w:rFonts w:ascii="Calibri" w:eastAsia="Calibri" w:hAnsi="Calibri" w:cs="Calibri"/>
                              </w:rPr>
                              <w:t>Local community members were investigators/authors and involved in all steps of research.</w:t>
                            </w:r>
                          </w:p>
                          <w:p w14:paraId="6D21B23F" w14:textId="77777777" w:rsidR="00244C6D" w:rsidRDefault="00244C6D"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" strokecolor="#193a65">
                <v:textbox>
                  <w:txbxContent>
                    <w:p w14:paraId="1A3058BD" w14:textId="77777777" w:rsidR="00244C6D" w:rsidRDefault="00244C6D" w:rsidP="006C0C9E">
                      <w:r>
                        <w:rPr>
                          <w:rFonts w:ascii="Calibri" w:eastAsia="Calibri" w:hAnsi="Calibri" w:cs="Calibri"/>
                        </w:rPr>
                        <w:t>Local community members were investigators/authors and involved in all steps of research.</w:t>
                      </w:r>
                    </w:p>
                    <w:p w14:paraId="6D21B23F" w14:textId="77777777" w:rsidR="00244C6D" w:rsidRDefault="00244C6D"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F1BE552" w:rsidR="00244C6D" w:rsidRDefault="00244C6D" w:rsidP="000035D5">
                            <w:r>
                              <w:t>Informed consent was translated into Kiswahili and obtained by trained research nurses bilingual in English and Kiswahil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" strokecolor="#193a65">
                <v:textbox>
                  <w:txbxContent>
                    <w:p w14:paraId="53B10E27" w14:textId="4F1BE552" w:rsidR="00244C6D" w:rsidRDefault="00244C6D" w:rsidP="000035D5">
                      <w:r>
                        <w:t>Informed consent was translated into Kiswahili and obtained by trained research nurses bilingual in English and Kiswahili.</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FBDE228" w:rsidR="00244C6D" w:rsidRDefault="00244C6D" w:rsidP="000035D5">
                            <w:r>
                              <w:t xml:space="preserve">Yes – research will be presented in the weekly KCMC grand rounds that all members of the hospital staff and research team </w:t>
                            </w:r>
                            <w:proofErr w:type="gramStart"/>
                            <w:r>
                              <w:t>attends</w:t>
                            </w:r>
                            <w:proofErr w:type="gramEnd"/>
                            <w:r>
                              <w:t xml:space="preserve">.  Research has already been presented to KCMC ED staff during morning round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" strokecolor="#193a65">
                <v:textbox>
                  <w:txbxContent>
                    <w:p w14:paraId="63B5C0C8" w14:textId="7FBDE228" w:rsidR="00244C6D" w:rsidRDefault="00244C6D" w:rsidP="000035D5">
                      <w:r>
                        <w:t xml:space="preserve">Yes – research will be presented in the weekly KCMC grand rounds that all members of the hospital staff and research team </w:t>
                      </w:r>
                      <w:proofErr w:type="gramStart"/>
                      <w:r>
                        <w:t>attends</w:t>
                      </w:r>
                      <w:proofErr w:type="gramEnd"/>
                      <w:r>
                        <w:t xml:space="preserve">.  Research has already been presented to KCMC ED staff during morning round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244C6D" w:rsidRDefault="00244C6D"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244C6D" w:rsidRDefault="00244C6D"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244C6D" w:rsidRDefault="00244C6D"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w:t>
      </w:r>
      <w:r>
        <w:lastRenderedPageBreak/>
        <w:t xml:space="preserve">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244C6D" w:rsidRDefault="00244C6D"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244C6D" w:rsidRDefault="00244C6D"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C0C9E" w:rsidRPr="00F57A3B" w:rsidRDefault="006C0C9E">
      <w:pPr>
        <w:rPr>
          <w:rFonts w:ascii="Arial" w:hAnsi="Arial" w:cs="Arial"/>
        </w:rPr>
      </w:pPr>
    </w:p>
    <w:sectPr w:rsidR="006C0C9E"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CE87B6" w14:textId="77777777" w:rsidR="00244C6D" w:rsidRDefault="00244C6D" w:rsidP="00F57A3B">
      <w:r>
        <w:separator/>
      </w:r>
    </w:p>
  </w:endnote>
  <w:endnote w:type="continuationSeparator" w:id="0">
    <w:p w14:paraId="5B9A1F92" w14:textId="77777777" w:rsidR="00244C6D" w:rsidRDefault="00244C6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18482B" w14:textId="77777777" w:rsidR="00244C6D" w:rsidRDefault="00244C6D" w:rsidP="00F57A3B">
      <w:r>
        <w:separator/>
      </w:r>
    </w:p>
  </w:footnote>
  <w:footnote w:type="continuationSeparator" w:id="0">
    <w:p w14:paraId="7F308AE6" w14:textId="77777777" w:rsidR="00244C6D" w:rsidRDefault="00244C6D" w:rsidP="00F57A3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244C6D" w:rsidRDefault="00244C6D"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244C6D" w:rsidRDefault="00244C6D"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F365D"/>
    <w:rsid w:val="00116E71"/>
    <w:rsid w:val="00244C6D"/>
    <w:rsid w:val="00335779"/>
    <w:rsid w:val="004A7A57"/>
    <w:rsid w:val="00541C18"/>
    <w:rsid w:val="005567F2"/>
    <w:rsid w:val="00580384"/>
    <w:rsid w:val="00603EAE"/>
    <w:rsid w:val="0069423E"/>
    <w:rsid w:val="006C0C9E"/>
    <w:rsid w:val="00831ADE"/>
    <w:rsid w:val="00841F25"/>
    <w:rsid w:val="008549EC"/>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8549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49E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8549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49E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journals.plos.org/plosone/s/authorship" TargetMode="Externa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D8924A-11EC-BC4B-A95A-B1B13D4D1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Pages>
  <Words>928</Words>
  <Characters>5294</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phie galson</cp:lastModifiedBy>
  <cp:revision>5</cp:revision>
  <dcterms:created xsi:type="dcterms:W3CDTF">2022-09-29T18:23:00Z</dcterms:created>
  <dcterms:modified xsi:type="dcterms:W3CDTF">2022-10-04T15:31:00Z</dcterms:modified>
</cp:coreProperties>
</file>